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ind w:righ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ID numbers for Affymetrix MOE-430A Probes used in Methods: Microarray Gene Expression Analysis. 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460"/>
        <w:gridCol w:w="1475"/>
        <w:gridCol w:w="1495"/>
        <w:gridCol w:w="1260"/>
        <w:gridCol w:w="1710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LL anti-sens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Lisch-lik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Tada1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Pog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030014K22Rik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Probe</w:t>
            </w:r>
            <w:r>
              <w:rPr>
                <w:b/>
                <w:vertAlign w:val="superscript"/>
              </w:rPr>
              <w:t>a,b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6894_a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6293_x_a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442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9896_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242_at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ck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co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dh9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gst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rc5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robe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8604_a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3759_a_a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7398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8300_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2913_at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xr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x1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bx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b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8782_a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1554_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954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HTMLPreformatted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>Where possible, selected probe spanned multiple exons.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Probes used gave strongest signal for each gene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23:25:00Z</dcterms:created>
  <dc:creator>Fischer</dc:creator>
  <dc:description/>
  <dc:language>en-US</dc:language>
  <cp:lastModifiedBy>Fischer</cp:lastModifiedBy>
  <dcterms:modified xsi:type="dcterms:W3CDTF">2008-06-03T23:25:00Z</dcterms:modified>
  <cp:revision>2</cp:revision>
  <dc:subject/>
  <dc:title/>
</cp:coreProperties>
</file>